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4F3" w:rsidRPr="00B604F3" w:rsidRDefault="0094590D" w:rsidP="00B604F3">
      <w:pPr>
        <w:spacing w:before="156"/>
        <w:rPr>
          <w:rFonts w:ascii="Times New Roman" w:eastAsia="等线" w:hAnsi="Times New Roman" w:cs="Times New Roman"/>
          <w:b/>
          <w:sz w:val="24"/>
          <w:szCs w:val="24"/>
        </w:rPr>
      </w:pPr>
      <w:bookmarkStart w:id="0" w:name="_GoBack"/>
      <w:r w:rsidRPr="0094590D">
        <w:rPr>
          <w:rFonts w:ascii="Times New Roman" w:eastAsia="等线" w:hAnsi="Times New Roman" w:cs="Times New Roman"/>
          <w:b/>
          <w:sz w:val="24"/>
          <w:szCs w:val="24"/>
        </w:rPr>
        <w:t>Appendix Table1</w:t>
      </w:r>
      <w:r w:rsidR="00B604F3" w:rsidRPr="0094590D">
        <w:rPr>
          <w:rFonts w:ascii="Times New Roman" w:eastAsia="等线" w:hAnsi="Times New Roman" w:cs="Times New Roman"/>
          <w:b/>
          <w:sz w:val="24"/>
          <w:szCs w:val="24"/>
        </w:rPr>
        <w:t xml:space="preserve">: </w:t>
      </w:r>
      <w:bookmarkStart w:id="1" w:name="_Hlk503447303"/>
      <w:bookmarkEnd w:id="0"/>
      <w:r w:rsidR="00B604F3" w:rsidRPr="00B604F3">
        <w:rPr>
          <w:rFonts w:ascii="Times New Roman" w:eastAsia="等线" w:hAnsi="Times New Roman" w:cs="Times New Roman"/>
          <w:sz w:val="24"/>
          <w:szCs w:val="24"/>
        </w:rPr>
        <w:t xml:space="preserve">IQ value distribution at </w:t>
      </w:r>
      <w:bookmarkEnd w:id="1"/>
      <w:r w:rsidR="00B604F3" w:rsidRPr="00B604F3">
        <w:rPr>
          <w:rFonts w:ascii="Times New Roman" w:eastAsia="等线" w:hAnsi="Times New Roman" w:cs="Times New Roman"/>
          <w:sz w:val="24"/>
          <w:szCs w:val="24"/>
        </w:rPr>
        <w:t>10</w:t>
      </w:r>
      <w:r w:rsidR="00B604F3" w:rsidRPr="00B604F3">
        <w:rPr>
          <w:rFonts w:ascii="Times New Roman" w:eastAsia="等线" w:hAnsi="Times New Roman" w:cs="Times New Roman"/>
          <w:sz w:val="24"/>
          <w:szCs w:val="24"/>
          <w:vertAlign w:val="superscript"/>
        </w:rPr>
        <w:t>th</w:t>
      </w:r>
      <w:r w:rsidR="00B604F3" w:rsidRPr="00B604F3">
        <w:rPr>
          <w:rFonts w:ascii="Times New Roman" w:eastAsia="等线" w:hAnsi="Times New Roman" w:cs="Times New Roman"/>
          <w:sz w:val="24"/>
          <w:szCs w:val="24"/>
        </w:rPr>
        <w:t xml:space="preserve"> percentile, 5</w:t>
      </w:r>
      <w:r w:rsidR="00B604F3" w:rsidRPr="00B604F3">
        <w:rPr>
          <w:rFonts w:ascii="Times New Roman" w:eastAsia="等线" w:hAnsi="Times New Roman" w:cs="Times New Roman"/>
          <w:sz w:val="24"/>
          <w:szCs w:val="24"/>
          <w:vertAlign w:val="superscript"/>
        </w:rPr>
        <w:t>th</w:t>
      </w:r>
      <w:r w:rsidR="00B604F3" w:rsidRPr="00B604F3">
        <w:rPr>
          <w:rFonts w:ascii="Times New Roman" w:eastAsia="等线" w:hAnsi="Times New Roman" w:cs="Times New Roman"/>
          <w:sz w:val="24"/>
          <w:szCs w:val="24"/>
        </w:rPr>
        <w:t xml:space="preserve"> percentile, 3</w:t>
      </w:r>
      <w:r w:rsidR="00B604F3" w:rsidRPr="00B604F3">
        <w:rPr>
          <w:rFonts w:ascii="Times New Roman" w:eastAsia="等线" w:hAnsi="Times New Roman" w:cs="Times New Roman"/>
          <w:sz w:val="24"/>
          <w:szCs w:val="24"/>
          <w:vertAlign w:val="superscript"/>
        </w:rPr>
        <w:t>th</w:t>
      </w:r>
      <w:r w:rsidR="00B604F3" w:rsidRPr="00B604F3">
        <w:rPr>
          <w:rFonts w:ascii="Times New Roman" w:eastAsia="等线" w:hAnsi="Times New Roman" w:cs="Times New Roman"/>
          <w:sz w:val="24"/>
          <w:szCs w:val="24"/>
        </w:rPr>
        <w:t xml:space="preserve"> percentile and 1</w:t>
      </w:r>
      <w:r w:rsidR="00B604F3" w:rsidRPr="00B604F3">
        <w:rPr>
          <w:rFonts w:ascii="Times New Roman" w:eastAsia="等线" w:hAnsi="Times New Roman" w:cs="Times New Roman"/>
          <w:sz w:val="24"/>
          <w:szCs w:val="24"/>
          <w:vertAlign w:val="superscript"/>
        </w:rPr>
        <w:t>th</w:t>
      </w:r>
      <w:r w:rsidR="00B604F3" w:rsidRPr="00B604F3">
        <w:rPr>
          <w:rFonts w:ascii="Times New Roman" w:eastAsia="等线" w:hAnsi="Times New Roman" w:cs="Times New Roman"/>
          <w:sz w:val="24"/>
          <w:szCs w:val="24"/>
        </w:rPr>
        <w:t xml:space="preserve"> percentile</w:t>
      </w:r>
    </w:p>
    <w:tbl>
      <w:tblPr>
        <w:tblW w:w="7771" w:type="dxa"/>
        <w:jc w:val="center"/>
        <w:tblLook w:val="04A0"/>
      </w:tblPr>
      <w:tblGrid>
        <w:gridCol w:w="1840"/>
        <w:gridCol w:w="1269"/>
        <w:gridCol w:w="1622"/>
        <w:gridCol w:w="1520"/>
        <w:gridCol w:w="1520"/>
      </w:tblGrid>
      <w:tr w:rsidR="00B604F3" w:rsidRPr="00B604F3" w:rsidTr="00543197">
        <w:trPr>
          <w:trHeight w:val="288"/>
          <w:jc w:val="center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4F3" w:rsidRPr="00B604F3" w:rsidRDefault="00B604F3" w:rsidP="00B604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4F3" w:rsidRPr="00B604F3" w:rsidRDefault="00B604F3" w:rsidP="00B604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S</w:t>
            </w:r>
            <w:r w:rsidRPr="00B604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Q at 4 years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4F3" w:rsidRPr="00B604F3" w:rsidRDefault="00B604F3" w:rsidP="00B604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SIQ at 7 year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4F3" w:rsidRPr="00B604F3" w:rsidRDefault="00B604F3" w:rsidP="00B604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Q at 7 Years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4F3" w:rsidRPr="00B604F3" w:rsidRDefault="00B604F3" w:rsidP="00B604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IQ at 7 Years</w:t>
            </w:r>
          </w:p>
        </w:tc>
      </w:tr>
      <w:tr w:rsidR="00B604F3" w:rsidRPr="00B604F3" w:rsidTr="00543197">
        <w:trPr>
          <w:trHeight w:val="288"/>
          <w:jc w:val="center"/>
        </w:trPr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4F3" w:rsidRPr="00B604F3" w:rsidRDefault="00B604F3" w:rsidP="00B604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  <w:r w:rsidRPr="00B604F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th</w:t>
            </w:r>
            <w:r w:rsidRPr="00B604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ercentil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4F3" w:rsidRPr="00B604F3" w:rsidRDefault="00B604F3" w:rsidP="00B604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04F3">
              <w:rPr>
                <w:rFonts w:ascii="Times New Roman" w:eastAsia="等线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4F3" w:rsidRPr="00B604F3" w:rsidRDefault="00B604F3" w:rsidP="00B604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04F3">
              <w:rPr>
                <w:rFonts w:ascii="Times New Roman" w:eastAsia="等线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4F3" w:rsidRPr="00B604F3" w:rsidRDefault="00B604F3" w:rsidP="00B604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04F3">
              <w:rPr>
                <w:rFonts w:ascii="Times New Roman" w:eastAsia="等线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4F3" w:rsidRPr="00B604F3" w:rsidRDefault="00B604F3" w:rsidP="00B604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04F3">
              <w:rPr>
                <w:rFonts w:ascii="Times New Roman" w:eastAsia="等线" w:hAnsi="Times New Roman" w:cs="Times New Roman"/>
                <w:sz w:val="24"/>
                <w:szCs w:val="24"/>
              </w:rPr>
              <w:t>79</w:t>
            </w:r>
          </w:p>
        </w:tc>
      </w:tr>
      <w:tr w:rsidR="00B604F3" w:rsidRPr="00B604F3" w:rsidTr="00543197">
        <w:trPr>
          <w:trHeight w:val="288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4F3" w:rsidRPr="00B604F3" w:rsidRDefault="00B604F3" w:rsidP="00B604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  <w:r w:rsidRPr="00B604F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th</w:t>
            </w:r>
            <w:r w:rsidRPr="00B604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ercentil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4F3" w:rsidRPr="00B604F3" w:rsidRDefault="00B604F3" w:rsidP="00B604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04F3">
              <w:rPr>
                <w:rFonts w:ascii="Times New Roman" w:eastAsia="等线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4F3" w:rsidRPr="00B604F3" w:rsidRDefault="00B604F3" w:rsidP="00B604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04F3">
              <w:rPr>
                <w:rFonts w:ascii="Times New Roman" w:eastAsia="等线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4F3" w:rsidRPr="00B604F3" w:rsidRDefault="00B604F3" w:rsidP="00B604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04F3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  <w:r w:rsidR="00D90BC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4F3" w:rsidRPr="00B604F3" w:rsidRDefault="00B604F3" w:rsidP="00B604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04F3">
              <w:rPr>
                <w:rFonts w:ascii="Times New Roman" w:eastAsia="等线" w:hAnsi="Times New Roman" w:cs="Times New Roman"/>
                <w:sz w:val="24"/>
                <w:szCs w:val="24"/>
              </w:rPr>
              <w:t>75</w:t>
            </w:r>
          </w:p>
        </w:tc>
      </w:tr>
      <w:tr w:rsidR="00B604F3" w:rsidRPr="00B604F3" w:rsidTr="00543197">
        <w:trPr>
          <w:trHeight w:val="288"/>
          <w:jc w:val="center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04F3" w:rsidRPr="00B604F3" w:rsidRDefault="00B604F3" w:rsidP="00B604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  <w:r w:rsidRPr="00B604F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th</w:t>
            </w:r>
            <w:r w:rsidRPr="00B604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ercentile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4F3" w:rsidRPr="00B604F3" w:rsidRDefault="00B604F3" w:rsidP="00B604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04F3">
              <w:rPr>
                <w:rFonts w:ascii="Times New Roman" w:eastAsia="等线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4F3" w:rsidRPr="00B604F3" w:rsidRDefault="00B604F3" w:rsidP="00B604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04F3">
              <w:rPr>
                <w:rFonts w:ascii="Times New Roman" w:eastAsia="等线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4F3" w:rsidRPr="00B604F3" w:rsidRDefault="00B604F3" w:rsidP="00B604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04F3">
              <w:rPr>
                <w:rFonts w:ascii="Times New Roman" w:eastAsia="等线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04F3" w:rsidRPr="00B604F3" w:rsidRDefault="00B604F3" w:rsidP="00B604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04F3">
              <w:rPr>
                <w:rFonts w:ascii="Times New Roman" w:eastAsia="等线" w:hAnsi="Times New Roman" w:cs="Times New Roman"/>
                <w:sz w:val="24"/>
                <w:szCs w:val="24"/>
              </w:rPr>
              <w:t>72</w:t>
            </w:r>
          </w:p>
        </w:tc>
      </w:tr>
      <w:tr w:rsidR="00B604F3" w:rsidRPr="00B604F3" w:rsidTr="00543197">
        <w:trPr>
          <w:trHeight w:val="288"/>
          <w:jc w:val="center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04F3" w:rsidRPr="00B604F3" w:rsidRDefault="00B604F3" w:rsidP="00B604F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04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  <w:r w:rsidRPr="00B604F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th</w:t>
            </w:r>
            <w:r w:rsidRPr="00B604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ercentile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4F3" w:rsidRPr="00B604F3" w:rsidRDefault="00B604F3" w:rsidP="00B604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04F3">
              <w:rPr>
                <w:rFonts w:ascii="Times New Roman" w:eastAsia="等线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4F3" w:rsidRPr="00B604F3" w:rsidRDefault="00B604F3" w:rsidP="00B604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04F3">
              <w:rPr>
                <w:rFonts w:ascii="Times New Roman" w:eastAsia="等线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4F3" w:rsidRPr="00B604F3" w:rsidRDefault="00B604F3" w:rsidP="00B604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04F3">
              <w:rPr>
                <w:rFonts w:ascii="Times New Roman" w:eastAsia="等线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04F3" w:rsidRPr="00B604F3" w:rsidRDefault="00B604F3" w:rsidP="00B604F3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604F3">
              <w:rPr>
                <w:rFonts w:ascii="Times New Roman" w:eastAsia="等线" w:hAnsi="Times New Roman" w:cs="Times New Roman"/>
                <w:sz w:val="24"/>
                <w:szCs w:val="24"/>
              </w:rPr>
              <w:t>65</w:t>
            </w:r>
          </w:p>
        </w:tc>
      </w:tr>
    </w:tbl>
    <w:p w:rsidR="006B3E1D" w:rsidRPr="00A31B9F" w:rsidRDefault="00B604F3" w:rsidP="00A31B9F">
      <w:pPr>
        <w:ind w:rightChars="166" w:right="349"/>
        <w:rPr>
          <w:rFonts w:ascii="Times New Roman" w:eastAsia="等线" w:hAnsi="Times New Roman" w:cs="Times New Roman"/>
          <w:sz w:val="24"/>
          <w:szCs w:val="24"/>
        </w:rPr>
      </w:pPr>
      <w:r w:rsidRPr="00B604F3">
        <w:rPr>
          <w:rFonts w:ascii="Times New Roman" w:eastAsia="等线" w:hAnsi="Times New Roman" w:cs="Times New Roman"/>
          <w:sz w:val="24"/>
          <w:szCs w:val="24"/>
        </w:rPr>
        <w:t>Abbreviations: IQ, intelligence quotient; FSIQ, full-scale intelligence quotient; VIQ, verbal intelligence quotient; PIQ, performance intelligence quotient.</w:t>
      </w:r>
    </w:p>
    <w:sectPr w:rsidR="006B3E1D" w:rsidRPr="00A31B9F" w:rsidSect="003073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7955" w:rsidRDefault="00137955" w:rsidP="00A31B9F">
      <w:r>
        <w:separator/>
      </w:r>
    </w:p>
  </w:endnote>
  <w:endnote w:type="continuationSeparator" w:id="1">
    <w:p w:rsidR="00137955" w:rsidRDefault="00137955" w:rsidP="00A31B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7955" w:rsidRDefault="00137955" w:rsidP="00A31B9F">
      <w:r>
        <w:separator/>
      </w:r>
    </w:p>
  </w:footnote>
  <w:footnote w:type="continuationSeparator" w:id="1">
    <w:p w:rsidR="00137955" w:rsidRDefault="00137955" w:rsidP="00A31B9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604F3"/>
    <w:rsid w:val="00137955"/>
    <w:rsid w:val="00307381"/>
    <w:rsid w:val="006B3E1D"/>
    <w:rsid w:val="007C135A"/>
    <w:rsid w:val="0094590D"/>
    <w:rsid w:val="009B4AB2"/>
    <w:rsid w:val="00A31B9F"/>
    <w:rsid w:val="00B604F3"/>
    <w:rsid w:val="00D90BCE"/>
    <w:rsid w:val="00DD74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73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1B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1B9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1B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1B9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BE6A99-4DB5-41FA-81BA-5658811377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admin</cp:lastModifiedBy>
  <cp:revision>4</cp:revision>
  <dcterms:created xsi:type="dcterms:W3CDTF">2018-11-27T07:38:00Z</dcterms:created>
  <dcterms:modified xsi:type="dcterms:W3CDTF">2019-03-26T16:11:00Z</dcterms:modified>
</cp:coreProperties>
</file>